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9C92DF" w14:textId="77777777" w:rsidR="00DB2D06" w:rsidRDefault="00C57FBE" w:rsidP="00671532">
      <w:pPr>
        <w:spacing w:line="360" w:lineRule="auto"/>
        <w:ind w:left="0"/>
        <w:rPr>
          <w:b/>
          <w:bCs/>
          <w:lang w:val="en-US"/>
        </w:rPr>
      </w:pPr>
      <w:r>
        <w:rPr>
          <w:b/>
          <w:bCs/>
          <w:lang w:val="en-US"/>
        </w:rPr>
        <w:t>Supporting Information</w:t>
      </w:r>
      <w:r w:rsidR="00B77F37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</w:t>
      </w:r>
      <w:r w:rsidR="00B77F37">
        <w:rPr>
          <w:b/>
          <w:bCs/>
          <w:lang w:val="en-US"/>
        </w:rPr>
        <w:t>1-</w:t>
      </w:r>
      <w:r w:rsidR="00671532" w:rsidRPr="00671532">
        <w:rPr>
          <w:b/>
          <w:bCs/>
          <w:lang w:val="en-US"/>
        </w:rPr>
        <w:t xml:space="preserve"> Genes classified as low or high H</w:t>
      </w:r>
      <w:r w:rsidR="00671532" w:rsidRPr="00BA4A3E">
        <w:rPr>
          <w:b/>
          <w:bCs/>
          <w:vertAlign w:val="subscript"/>
          <w:lang w:val="en-US"/>
        </w:rPr>
        <w:t>2</w:t>
      </w:r>
      <w:r w:rsidR="00671532" w:rsidRPr="00671532">
        <w:rPr>
          <w:b/>
          <w:bCs/>
          <w:lang w:val="en-US"/>
        </w:rPr>
        <w:t>S producers in a genome-wide screen for cysteine catabolism</w:t>
      </w:r>
    </w:p>
    <w:tbl>
      <w:tblPr>
        <w:tblW w:w="5687" w:type="dxa"/>
        <w:tblInd w:w="91" w:type="dxa"/>
        <w:tblLook w:val="04A0" w:firstRow="1" w:lastRow="0" w:firstColumn="1" w:lastColumn="0" w:noHBand="0" w:noVBand="1"/>
      </w:tblPr>
      <w:tblGrid>
        <w:gridCol w:w="1435"/>
        <w:gridCol w:w="1984"/>
        <w:gridCol w:w="2268"/>
      </w:tblGrid>
      <w:tr w:rsidR="00671532" w:rsidRPr="00671532" w14:paraId="3462CE8F" w14:textId="77777777" w:rsidTr="00671532">
        <w:trPr>
          <w:trHeight w:val="330"/>
        </w:trPr>
        <w:tc>
          <w:tcPr>
            <w:tcW w:w="14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B4C2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ORF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5578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Nam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B83F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PHENOTYPE</w:t>
            </w:r>
          </w:p>
        </w:tc>
      </w:tr>
      <w:tr w:rsidR="00671532" w:rsidRPr="00671532" w14:paraId="256E9A0F" w14:textId="77777777" w:rsidTr="00671532">
        <w:trPr>
          <w:trHeight w:val="315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1B6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NL141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A43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A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D5F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72E5576F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FAC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OR239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840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BP1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0C0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0D47BF4A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36E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LR144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412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CF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005D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HIGH</w:t>
            </w:r>
          </w:p>
        </w:tc>
      </w:tr>
      <w:tr w:rsidR="00671532" w:rsidRPr="00671532" w14:paraId="4B5B3167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22A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AR015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E69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DE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EFB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30DBB1F3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0D0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OR128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238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DE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E02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4F0A2926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8E3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L234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E29D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DE5,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81C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1F8541C6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74B0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R061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74A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DE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258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6957CFC9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165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R408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86B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DE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A0B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584951BC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4D6D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JR105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2EA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DO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B7A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2A924814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869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BL082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35C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LG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55E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3AFF33EE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FF2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FL050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7DD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LR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98E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7887C0EE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130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R441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6D5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P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E02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341B8B14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745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L148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9CB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RO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2A3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162AD6A3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502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PR060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233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RO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D0A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17D922C6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ECA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JL115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A5E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SF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028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3F76C243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CED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R124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B77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SN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344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1BF5C81B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489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FR021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01A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TG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547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552F9D9B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69F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IL088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B40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VT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AA5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481C94E2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2BC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KR099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934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BA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266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5913F28D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7D2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LR399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9C2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BDF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685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IGH</w:t>
            </w:r>
          </w:p>
        </w:tc>
      </w:tr>
      <w:tr w:rsidR="00671532" w:rsidRPr="00671532" w14:paraId="2CE245B0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EB5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IL159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DD9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BNR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F56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IGH</w:t>
            </w:r>
          </w:p>
        </w:tc>
      </w:tr>
      <w:tr w:rsidR="00671532" w:rsidRPr="00671532" w14:paraId="55E02B12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3F8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L007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595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BR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228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17D26644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3AD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CR063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1F4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BUD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6E8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17E8D19A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0DE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L099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308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BUG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B48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HIGH</w:t>
            </w:r>
          </w:p>
        </w:tc>
      </w:tr>
      <w:tr w:rsidR="00671532" w:rsidRPr="00671532" w14:paraId="1632524D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AEB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JL209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EEB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B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81F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7A85F81B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1ED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AL021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701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CR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5B0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089A7C3E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23B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L003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D95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D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428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2E45B68F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192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L029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198D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GR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F4C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7ADF1246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696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MR198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C1D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IK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753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HIGH</w:t>
            </w:r>
          </w:p>
        </w:tc>
      </w:tr>
      <w:tr w:rsidR="00671532" w:rsidRPr="00671532" w14:paraId="6FE16656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105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L223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202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OG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AC5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3A54527F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DE30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LR201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B57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OQ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BB3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IGH</w:t>
            </w:r>
          </w:p>
        </w:tc>
      </w:tr>
      <w:tr w:rsidR="00671532" w:rsidRPr="00671532" w14:paraId="277E10FB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B55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BR036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B75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SG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DA80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7B6A8D09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34A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BR131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428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VT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675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6B233084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973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L078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15A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DBP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B1B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163996CD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332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KR024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90D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DBP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759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49EBDED7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E1A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ER124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CF4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DSE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B9C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0A4E40D3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B11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ER176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FC5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ECM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FFE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074A7468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947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NL084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E9A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END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787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3BED8CA3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60F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lastRenderedPageBreak/>
              <w:t>YNL280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E3D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ERG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39A0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HIGH</w:t>
            </w:r>
          </w:p>
        </w:tc>
      </w:tr>
      <w:tr w:rsidR="00671532" w:rsidRPr="00671532" w14:paraId="2685BA6F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171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LR342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B67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K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3A5D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3AAB0B9A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F41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ER182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DFF0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MP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BC0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IGH</w:t>
            </w:r>
          </w:p>
        </w:tc>
      </w:tr>
      <w:tr w:rsidR="00671532" w:rsidRPr="00671532" w14:paraId="42CC61D4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D48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BR047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569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MP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D71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49C6C5CF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EA3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LL029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196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R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45D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IGH</w:t>
            </w:r>
          </w:p>
        </w:tc>
      </w:tr>
      <w:tr w:rsidR="00671532" w:rsidRPr="00671532" w14:paraId="53417C9B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705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L220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80C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R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8E4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IGH</w:t>
            </w:r>
          </w:p>
        </w:tc>
      </w:tr>
      <w:tr w:rsidR="00671532" w:rsidRPr="00671532" w14:paraId="02D627EC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2A5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AL028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11E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R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19D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7BB5C03B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41E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BR021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2B7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UR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380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05BE0712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872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OR183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B66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YV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D2C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1DB00FDA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EAC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NL133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62D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YV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681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04041E1F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DB5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LR068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547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YV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84D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39279799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36B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NL199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182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CR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15F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1E985F24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8D8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R507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DEF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IN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682D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2AA25EB9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A4E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R163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B81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TR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39B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28A33198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98C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L234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EAC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YP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6C6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36EF9C46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5D3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KL109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443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AP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F84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HIGH</w:t>
            </w:r>
          </w:p>
        </w:tc>
      </w:tr>
      <w:tr w:rsidR="00671532" w:rsidRPr="00671532" w14:paraId="5142D9F0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E7E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OL095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0EF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MI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14F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HIGH</w:t>
            </w:r>
          </w:p>
        </w:tc>
      </w:tr>
      <w:tr w:rsidR="00671532" w:rsidRPr="00671532" w14:paraId="65403022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AB5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R174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430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MO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719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0C6DEA86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669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R158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5BD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OM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39E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602414C2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D27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BR133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43D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SL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B83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6A27580E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3D3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R533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CED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SP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6EA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6FE668D3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0B4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CR071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1FE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IMG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AAB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HIGH</w:t>
            </w:r>
          </w:p>
        </w:tc>
      </w:tr>
      <w:tr w:rsidR="00671532" w:rsidRPr="00671532" w14:paraId="368B44E0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5CF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IL002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426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INP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443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5FC4ABFC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120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R315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696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IPK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DD4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7A5890" w:rsidRPr="00671532" w14:paraId="22534720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A6CC3" w14:textId="49679CDD" w:rsidR="007A5890" w:rsidRPr="007A5890" w:rsidRDefault="007A5890" w:rsidP="00671532">
            <w:pPr>
              <w:spacing w:after="0" w:line="240" w:lineRule="auto"/>
              <w:ind w:left="0"/>
              <w:jc w:val="left"/>
              <w:rPr>
                <w:rFonts w:ascii="Times" w:eastAsia="Times New Roman" w:hAnsi="Times" w:cs="Times New Roman"/>
                <w:sz w:val="20"/>
                <w:szCs w:val="20"/>
                <w:lang w:bidi="ar-SA"/>
              </w:rPr>
            </w:pPr>
            <w:r w:rsidRPr="007A589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LL027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B5B45" w14:textId="6FDC5710" w:rsidR="007A5890" w:rsidRDefault="007A5890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IS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92527" w14:textId="7304E2BE" w:rsidR="007A5890" w:rsidRDefault="007A5890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IGH</w:t>
            </w:r>
          </w:p>
        </w:tc>
      </w:tr>
      <w:tr w:rsidR="00FF2529" w:rsidRPr="00671532" w14:paraId="2A83D387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6DAA9" w14:textId="77777777" w:rsidR="00FF2529" w:rsidRPr="00671532" w:rsidRDefault="00FF2529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FF2529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PL135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F3F63" w14:textId="77777777" w:rsidR="00FF2529" w:rsidRPr="00671532" w:rsidRDefault="00FF2529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ISU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FA96E" w14:textId="77777777" w:rsidR="00FF2529" w:rsidRPr="00671532" w:rsidRDefault="00FF2529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IGH</w:t>
            </w:r>
          </w:p>
        </w:tc>
      </w:tr>
      <w:tr w:rsidR="00671532" w:rsidRPr="00671532" w14:paraId="597DEAFA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B17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L115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10B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IWR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6C8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HIGH</w:t>
            </w:r>
          </w:p>
        </w:tc>
      </w:tr>
      <w:tr w:rsidR="00671532" w:rsidRPr="00671532" w14:paraId="09C71F60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6FA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L173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5D0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KEM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4C4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0A6EA0C2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5D7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AR018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D33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KIN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02D0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6528ECF1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F8F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OR322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B27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DB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4DA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0D37A035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C67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FR001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D40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C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B49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2CCD1A47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D03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FL018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D7D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PD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5BF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7D515F20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DFD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OR084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66C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PX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062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HIGH</w:t>
            </w:r>
          </w:p>
        </w:tc>
      </w:tr>
      <w:tr w:rsidR="00671532" w:rsidRPr="00671532" w14:paraId="7B78B5E6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5CE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JL124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547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SM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98A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72075103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2F1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KL176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6CF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ST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BB0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3DAF108D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CCE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AL024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F06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TE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E51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7C34D3DB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B45D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CR020C-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FDA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AK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7790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4B735AF5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853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KR007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CD1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E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DEB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09B973FF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526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OL064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0F3D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ET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89B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72EBD121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C5C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L200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D38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G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2F7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6BB28073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C43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R031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5B1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IC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EE9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62562F43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B01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R245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526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NN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AF5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50F3A739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FFF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JL183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C240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NN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FB3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4D40AE2F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0B6D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lastRenderedPageBreak/>
              <w:t>YGL124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26A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5DD0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4B7E811F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0EB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NL284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C9C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RPL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046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IGH</w:t>
            </w:r>
          </w:p>
        </w:tc>
      </w:tr>
      <w:tr w:rsidR="00671532" w:rsidRPr="00671532" w14:paraId="00B87E4A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4C9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KR085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1DE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RPL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6FE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IGH</w:t>
            </w:r>
          </w:p>
        </w:tc>
      </w:tr>
      <w:tr w:rsidR="00671532" w:rsidRPr="00671532" w14:paraId="1D4C6969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904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MR193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0B3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RPL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72A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3ABBB8CA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9FB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LR439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D64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RPL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D88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IGH</w:t>
            </w:r>
          </w:p>
        </w:tc>
      </w:tr>
      <w:tr w:rsidR="00671532" w:rsidRPr="00671532" w14:paraId="728E3F6F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FFFD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R165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683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RPS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22D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IGH</w:t>
            </w:r>
          </w:p>
        </w:tc>
      </w:tr>
      <w:tr w:rsidR="00762760" w:rsidRPr="00671532" w14:paraId="09E295A2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AE2B7" w14:textId="5C01F54D" w:rsidR="00762760" w:rsidRPr="00671532" w:rsidRDefault="00762760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76276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JL133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83C6E" w14:textId="522C7273" w:rsidR="00762760" w:rsidRPr="00671532" w:rsidRDefault="00762760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RS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31968" w14:textId="0E2F79B3" w:rsidR="00762760" w:rsidRPr="00671532" w:rsidRDefault="00762760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IGH</w:t>
            </w:r>
          </w:p>
        </w:tc>
      </w:tr>
      <w:tr w:rsidR="00671532" w:rsidRPr="00671532" w14:paraId="3A151416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816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R257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44D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TM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4EE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IGH</w:t>
            </w:r>
          </w:p>
        </w:tc>
      </w:tr>
      <w:tr w:rsidR="00671532" w:rsidRPr="00671532" w14:paraId="5A5AECFB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5D9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PL226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629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EW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462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1DFD540C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367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OR209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78E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P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118D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3A86E9C4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13B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HL029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5EF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OCA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3EB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34C0BBA9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E4A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L038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124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OC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68E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56553A8A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0B2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KL134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98F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OC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B4E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IGH</w:t>
            </w:r>
          </w:p>
        </w:tc>
      </w:tr>
      <w:tr w:rsidR="00671532" w:rsidRPr="00671532" w14:paraId="0A0EFFF0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AF8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OR036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91E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PEP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66E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20F5E701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5C1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R079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0B7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PET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DE5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IGH</w:t>
            </w:r>
          </w:p>
        </w:tc>
      </w:tr>
      <w:tr w:rsidR="00671532" w:rsidRPr="00671532" w14:paraId="3353CAFD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C48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BR168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BE4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PEX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2D1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3C06F85A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25C0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OL136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086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PFK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F09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HIGH</w:t>
            </w:r>
          </w:p>
        </w:tc>
      </w:tr>
      <w:tr w:rsidR="00671532" w:rsidRPr="00671532" w14:paraId="13AA45E6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607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L236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E7C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PHO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B82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34390DEA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55F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BR092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63D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PHO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B55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HIGH</w:t>
            </w:r>
          </w:p>
        </w:tc>
      </w:tr>
      <w:tr w:rsidR="00671532" w:rsidRPr="00671532" w14:paraId="67934974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9EE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BR106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D60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PHO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1A7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31A6005C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DB8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L023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C11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PIB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CE3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34F46D25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891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HR034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E02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PI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D7A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1D0880BE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F19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R490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17B0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PK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73E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4D0B194F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B21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R123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127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PP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832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74FC7D23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BBD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ML016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417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PPZ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2C5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31308EBE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93D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OR323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56C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PRO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E88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44483172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CBD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ML017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CA0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PSP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77B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782BF378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CDD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KL076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ECE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PSY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E85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70109E04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46B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R496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D72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PUF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FD3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131E7C4D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FAA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L058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0A5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AD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991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4921BC57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412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L246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80C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AI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354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0163B661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28A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PL246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65D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BD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535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HIGH</w:t>
            </w:r>
          </w:p>
        </w:tc>
      </w:tr>
      <w:tr w:rsidR="00671532" w:rsidRPr="00671532" w14:paraId="2F3C940B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5A30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OR107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D10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GS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07C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IGH</w:t>
            </w:r>
          </w:p>
        </w:tc>
      </w:tr>
      <w:tr w:rsidR="00671532" w:rsidRPr="00671532" w14:paraId="2AFF3103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44A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HL027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D8F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IM1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5AB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HIGH</w:t>
            </w:r>
          </w:p>
        </w:tc>
      </w:tr>
      <w:tr w:rsidR="00671532" w:rsidRPr="00671532" w14:paraId="3C39361D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0B7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L046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CA1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IM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C9D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IGH</w:t>
            </w:r>
          </w:p>
        </w:tc>
      </w:tr>
      <w:tr w:rsidR="00671532" w:rsidRPr="00671532" w14:paraId="0FCC41A5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DDC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EL050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4D6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ML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12C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IGH</w:t>
            </w:r>
          </w:p>
        </w:tc>
      </w:tr>
      <w:tr w:rsidR="00671532" w:rsidRPr="00671532" w14:paraId="20CC116D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0E0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L250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765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MR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94A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6B83797D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3EC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R180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B99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NR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041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46AE3F16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B00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PL123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49D0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NY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B1E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1E9024CB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FED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BR084C-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563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PL19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B9A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7608CB1A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538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BL027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CBA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PL19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2080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4C99D408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A75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BL087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C16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PL23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252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7549FA68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1DB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ER117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8AA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PL23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44ED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43BC59EC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5E7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lastRenderedPageBreak/>
              <w:t>YGL031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F0A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PL24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B59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2BCEAEC9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7F6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HR010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CBD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PL27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A68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25503000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26C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FR032C-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0D90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PL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176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4470F5C2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387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FR031C-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ACC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PL2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4B0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2D70DEE2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EA9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L191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92C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PL35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CA6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1E5B52D2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5B8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R500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BC5D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PL37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FF9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2C5EA3B6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0BA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LR448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8C1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PL6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FFD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4731E766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575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L076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260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PL7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C5B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10F24B1F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1490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HL033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B05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PL8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56F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68B216C7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A980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L147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57B0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PL9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B9A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524D792D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CBB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R382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721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PP2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8A9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652E20A7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A7A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MR230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EE7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PS10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DAF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18FEE34E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884D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R027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BF7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PS25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719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0954ED72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E51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OR182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FD8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PS30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953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2FF5DAEF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E41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BR181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15C0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PS6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3BB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2687A7E1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DB8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BL072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1960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PS8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1BFD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2987EBB6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3D0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HR021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0AA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PSD27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DC6D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7344DF15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5BBD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IL153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4B7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RD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B3A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4CD92289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204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HR038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93D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RF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957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450200CD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BFB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L244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3A3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TF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C65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IGH</w:t>
            </w:r>
          </w:p>
        </w:tc>
      </w:tr>
      <w:tr w:rsidR="00671532" w:rsidRPr="00671532" w14:paraId="0E83E4FD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825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OR014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9FB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T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2F5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41145ACB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833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KL212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D5D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SAC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1C9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360DCB3A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EF5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OR184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D56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SER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2FA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698F1993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3FB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LR058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52E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SHM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58A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52B346FA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FABD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BL058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F26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SH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7AF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4D1209F4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C37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MR216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22C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SKY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7D9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67D00AB7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AD2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BL007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B75D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SL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50D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7F6396E0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FAA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OR008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A3C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SLG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D67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6F38084A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150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BR266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48F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SLM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3E1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14EB2A08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FC8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BR172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052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SMY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E2B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1A52FD2F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1F6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NR023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18C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SNF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F8F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3D2E6C6A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C06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L127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F2F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SO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876D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IGH</w:t>
            </w:r>
          </w:p>
        </w:tc>
      </w:tr>
      <w:tr w:rsidR="00671532" w:rsidRPr="00671532" w14:paraId="7E3ED7A8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F640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CL048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C3A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SPS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AAD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48CC83C0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500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BR081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EA1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SPT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747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39679E7C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3A4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HR066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EA3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SSF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291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27405A07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DA0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LR362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313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STE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D490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IGH</w:t>
            </w:r>
          </w:p>
        </w:tc>
      </w:tr>
      <w:tr w:rsidR="00671532" w:rsidRPr="00671532" w14:paraId="43F32CAB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7D7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LR372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C7B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SUR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0D2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10A08654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68F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HR009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E66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TDA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39E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HIGH</w:t>
            </w:r>
          </w:p>
        </w:tc>
      </w:tr>
      <w:tr w:rsidR="00671532" w:rsidRPr="00671532" w14:paraId="5034C8C2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0BB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R192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9AE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TDH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929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6F5DD0EC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A30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R438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1FC0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THI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E00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0E0905BE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E02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PR074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F9B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TK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5260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3B9B7B4E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0DD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ER113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8CF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TMN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428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12AF064A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362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ER090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DA4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TRP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599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04D81D29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0CF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lastRenderedPageBreak/>
              <w:t>YOR006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2F8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TSR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390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7CA1C2BF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705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LR425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315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TU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DDB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66758385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1BD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OR344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C3B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TYE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680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7D6FE3A3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813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R207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385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UME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FF8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143D7FA2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DF3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L212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579D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VAM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192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775D8289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2AB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BR105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7A0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VID24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A24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HIGH</w:t>
            </w:r>
          </w:p>
        </w:tc>
      </w:tr>
      <w:tr w:rsidR="00671532" w:rsidRPr="00671532" w14:paraId="3ECE02AC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BA5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NL212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0C6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VID24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5D6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067AD633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5A8D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LR410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9370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VI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FCB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DE2A4F" w:rsidRPr="00671532" w14:paraId="6CED5B43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D8D19" w14:textId="3A0F49CB" w:rsidR="00DE2A4F" w:rsidRPr="00671532" w:rsidRDefault="00DE2A4F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E2A4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L212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AB513" w14:textId="74C1E79A" w:rsidR="00DE2A4F" w:rsidRPr="00671532" w:rsidRDefault="00DE2A4F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VAM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16E32" w14:textId="3D352033" w:rsidR="00DE2A4F" w:rsidRPr="00671532" w:rsidRDefault="00DE2A4F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  <w:bookmarkStart w:id="0" w:name="_GoBack"/>
            <w:bookmarkEnd w:id="0"/>
          </w:p>
        </w:tc>
      </w:tr>
      <w:tr w:rsidR="00671532" w:rsidRPr="00671532" w14:paraId="0F7D42F6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26C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HR039C-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211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VMA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9DB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2E213EC3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83C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PR036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1E4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VMA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26B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3468BA5B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7C5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R105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8DC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VMA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88D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0D3A10C0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F54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HR060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4B7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VMA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96D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3E835C92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4A4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EL027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45E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VMA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A7E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5D6523" w:rsidRPr="00671532" w14:paraId="7793FE31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F3ACB" w14:textId="2D46D41C" w:rsidR="005D6523" w:rsidRPr="00671532" w:rsidRDefault="005D6523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5D6523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KL080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F5736" w14:textId="038B9085" w:rsidR="005D6523" w:rsidRPr="00671532" w:rsidRDefault="005D6523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VMA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187CF" w14:textId="1C33F564" w:rsidR="005D6523" w:rsidRPr="00671532" w:rsidRDefault="005D6523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419F8A16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343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EL051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006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VMA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D11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1EB0A995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533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KL119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746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VPH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137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028A38F0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86AD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KR001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9AF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VP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33AD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3DE89E7D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EE70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R495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E85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VPS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8ED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283C780E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EB1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L095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B3D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VPS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B9B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7FF7A243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763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R484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1B7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VPS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702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2748B0F7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E35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OR359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7C5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VT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DEA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3F1BC332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AB7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L224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468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WHI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8A4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73C1C084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1800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PL239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92B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AR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353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51465A7D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8EF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BL100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CC9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BL100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602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1C21286C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3F3A" w14:textId="77777777" w:rsidR="00671532" w:rsidRPr="00671532" w:rsidRDefault="00824BFF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BR074</w:t>
            </w:r>
            <w:r w:rsidR="00671532"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45C0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</w:t>
            </w:r>
            <w:r w:rsidR="00824BFF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BR074</w:t>
            </w: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9AA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2EADC136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7C7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BR206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DB2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BR206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BBD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IGH</w:t>
            </w:r>
          </w:p>
        </w:tc>
      </w:tr>
      <w:tr w:rsidR="00671532" w:rsidRPr="00671532" w14:paraId="0E622F44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09B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BR285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585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BR285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38A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242F9897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EEB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ER123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9FF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CK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D85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30B751DF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8C8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CL007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0A2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CL007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BA4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65B9F225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993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CR102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146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CR102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0D0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3477CE97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6F4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L199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B79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L199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93B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1EFD345A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3B0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L237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D3B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L237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C84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209885E1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164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R010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2A08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R010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748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4594D8AD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DCB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R266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E38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R266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739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000BBF8C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36B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R417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055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DR417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DCA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7870D0DC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1F6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ER186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499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ER186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787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47881BDE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816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ER187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510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ER187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B3B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4A4C2D1B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E9D1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FL034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CC6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FL034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0860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6C02226D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43A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R102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CF50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GR102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01E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58B8A0A7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9BF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JL188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5F9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JL188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108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2E95AC30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FFC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JR096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8E30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JR096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CA0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22746C36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7D03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KL118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B22F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KL118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8399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7A6DA4C3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0F1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lastRenderedPageBreak/>
              <w:t>YLR225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878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LR225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190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HIGH</w:t>
            </w:r>
          </w:p>
        </w:tc>
      </w:tr>
      <w:tr w:rsidR="00671532" w:rsidRPr="00671532" w14:paraId="0FC344EE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C5C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OL036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1D5D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OL036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49DC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6F0E5F39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274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OR139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3100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OR139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B52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HIGH</w:t>
            </w:r>
          </w:p>
        </w:tc>
      </w:tr>
      <w:tr w:rsidR="00671532" w:rsidRPr="00671532" w14:paraId="3354BBB3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078B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OR309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207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OR309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14DA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07394E5E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86F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PL102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6967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PL102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6CA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4A860312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28F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PR117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5EA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PR117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35D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ODERATELY LOW</w:t>
            </w:r>
          </w:p>
        </w:tc>
      </w:tr>
      <w:tr w:rsidR="00671532" w:rsidRPr="00671532" w14:paraId="7428E532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A986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BR264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474E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PT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5C12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  <w:tr w:rsidR="00671532" w:rsidRPr="00671532" w14:paraId="020B9236" w14:textId="77777777" w:rsidTr="00671532">
        <w:trPr>
          <w:trHeight w:val="300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9404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IR026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4A2D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YV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6955" w14:textId="77777777" w:rsidR="00671532" w:rsidRPr="00671532" w:rsidRDefault="00671532" w:rsidP="00671532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71532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</w:t>
            </w:r>
          </w:p>
        </w:tc>
      </w:tr>
    </w:tbl>
    <w:p w14:paraId="10F4DB2A" w14:textId="77777777" w:rsidR="00671532" w:rsidRDefault="00671532">
      <w:pPr>
        <w:rPr>
          <w:b/>
          <w:bCs/>
          <w:lang w:val="en-US"/>
        </w:rPr>
      </w:pPr>
    </w:p>
    <w:p w14:paraId="1C88A0EC" w14:textId="77777777" w:rsidR="008518F4" w:rsidRDefault="008518F4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0922CDD" w14:textId="77777777" w:rsidR="008518F4" w:rsidRDefault="008518F4" w:rsidP="008518F4">
      <w:pPr>
        <w:ind w:left="0"/>
        <w:rPr>
          <w:b/>
          <w:bCs/>
          <w:lang w:val="en-US"/>
        </w:rPr>
        <w:sectPr w:rsidR="008518F4" w:rsidSect="00C03D83">
          <w:pgSz w:w="12240" w:h="15840"/>
          <w:pgMar w:top="1418" w:right="1418" w:bottom="1418" w:left="2268" w:header="720" w:footer="720" w:gutter="0"/>
          <w:cols w:space="720"/>
          <w:docGrid w:linePitch="360"/>
        </w:sectPr>
      </w:pPr>
    </w:p>
    <w:p w14:paraId="42CFFDCA" w14:textId="77777777" w:rsidR="008518F4" w:rsidRDefault="003714F7" w:rsidP="008518F4">
      <w:pPr>
        <w:ind w:left="0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2.6.2</w:t>
      </w:r>
      <w:r w:rsidR="002C39CA">
        <w:rPr>
          <w:b/>
          <w:bCs/>
          <w:lang w:val="en-US"/>
        </w:rPr>
        <w:t xml:space="preserve"> Go terms associated with low H</w:t>
      </w:r>
      <w:r w:rsidR="002C39CA" w:rsidRPr="00094681">
        <w:rPr>
          <w:b/>
          <w:bCs/>
          <w:vertAlign w:val="subscript"/>
          <w:lang w:val="en-US"/>
        </w:rPr>
        <w:t>2</w:t>
      </w:r>
      <w:r w:rsidR="002C39CA">
        <w:rPr>
          <w:b/>
          <w:bCs/>
          <w:lang w:val="en-US"/>
        </w:rPr>
        <w:t>S producers</w:t>
      </w:r>
    </w:p>
    <w:p w14:paraId="4048109D" w14:textId="77777777" w:rsidR="003714F7" w:rsidRDefault="003714F7">
      <w:pPr>
        <w:rPr>
          <w:b/>
          <w:bCs/>
          <w:lang w:val="en-US"/>
        </w:rPr>
      </w:pPr>
      <w:r>
        <w:rPr>
          <w:b/>
          <w:bCs/>
          <w:noProof/>
          <w:lang w:val="en-US" w:bidi="ar-SA"/>
        </w:rPr>
        <w:drawing>
          <wp:inline distT="0" distB="0" distL="0" distR="0" wp14:anchorId="6858740C" wp14:editId="2468E746">
            <wp:extent cx="7416466" cy="4815229"/>
            <wp:effectExtent l="19050" t="0" r="0" b="0"/>
            <wp:docPr id="2" name="Picture 1" descr="GO lo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O low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423319" cy="4819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lang w:val="en-US"/>
        </w:rPr>
        <w:br w:type="page"/>
      </w:r>
    </w:p>
    <w:tbl>
      <w:tblPr>
        <w:tblW w:w="9512" w:type="dxa"/>
        <w:tblInd w:w="94" w:type="dxa"/>
        <w:tblLook w:val="04A0" w:firstRow="1" w:lastRow="0" w:firstColumn="1" w:lastColumn="0" w:noHBand="0" w:noVBand="1"/>
      </w:tblPr>
      <w:tblGrid>
        <w:gridCol w:w="1364"/>
        <w:gridCol w:w="6209"/>
        <w:gridCol w:w="1939"/>
      </w:tblGrid>
      <w:tr w:rsidR="003714F7" w:rsidRPr="003714F7" w14:paraId="78702D8F" w14:textId="77777777" w:rsidTr="003714F7">
        <w:trPr>
          <w:trHeight w:val="320"/>
        </w:trPr>
        <w:tc>
          <w:tcPr>
            <w:tcW w:w="13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235E5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lastRenderedPageBreak/>
              <w:t>GO Term</w:t>
            </w:r>
          </w:p>
        </w:tc>
        <w:tc>
          <w:tcPr>
            <w:tcW w:w="62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A6A61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escription</w:t>
            </w:r>
          </w:p>
        </w:tc>
        <w:tc>
          <w:tcPr>
            <w:tcW w:w="19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0036C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P-value</w:t>
            </w:r>
          </w:p>
        </w:tc>
      </w:tr>
      <w:tr w:rsidR="003714F7" w:rsidRPr="003714F7" w14:paraId="6A4A7C67" w14:textId="77777777" w:rsidTr="003714F7">
        <w:trPr>
          <w:trHeight w:val="305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B34D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45851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3744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pH reductio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D836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.12E-07</w:t>
            </w:r>
          </w:p>
        </w:tc>
      </w:tr>
      <w:tr w:rsidR="003714F7" w:rsidRPr="003714F7" w14:paraId="7A1F39FA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6298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07035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3FA1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vacuolar acidificatio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D83C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.12E-07</w:t>
            </w:r>
          </w:p>
        </w:tc>
      </w:tr>
      <w:tr w:rsidR="003714F7" w:rsidRPr="003714F7" w14:paraId="6D823005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3744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51452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E086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intracellular pH reductio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770E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.12E-07</w:t>
            </w:r>
          </w:p>
        </w:tc>
      </w:tr>
      <w:tr w:rsidR="003714F7" w:rsidRPr="003714F7" w14:paraId="6A5A8A4C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2B26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30641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2A0B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egulation of cellular pH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CEA7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3.19E-07</w:t>
            </w:r>
          </w:p>
        </w:tc>
      </w:tr>
      <w:tr w:rsidR="003714F7" w:rsidRPr="003714F7" w14:paraId="2330AC22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7734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51453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D5D6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egulation of intracellular pH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6BAD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3.19E-07</w:t>
            </w:r>
          </w:p>
        </w:tc>
      </w:tr>
      <w:tr w:rsidR="003714F7" w:rsidRPr="003714F7" w14:paraId="35BDBD45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577D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30004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26A8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cellular monovalent inorganic </w:t>
            </w:r>
            <w:proofErr w:type="spellStart"/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ation</w:t>
            </w:r>
            <w:proofErr w:type="spellEnd"/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homeostasi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E979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5.99E-07</w:t>
            </w:r>
          </w:p>
        </w:tc>
      </w:tr>
      <w:tr w:rsidR="003714F7" w:rsidRPr="003714F7" w14:paraId="4562A9AA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D2B6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06885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775F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egulation of pH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3686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9.69E-07</w:t>
            </w:r>
          </w:p>
        </w:tc>
      </w:tr>
      <w:tr w:rsidR="003714F7" w:rsidRPr="003714F7" w14:paraId="49DF8C8F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C9AD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55067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F9C5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monovalent inorganic </w:t>
            </w:r>
            <w:proofErr w:type="spellStart"/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ation</w:t>
            </w:r>
            <w:proofErr w:type="spellEnd"/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homeostasi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C139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43E-06</w:t>
            </w:r>
          </w:p>
        </w:tc>
      </w:tr>
      <w:tr w:rsidR="003714F7" w:rsidRPr="003714F7" w14:paraId="42C8113D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3686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09168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6DBA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purine </w:t>
            </w:r>
            <w:proofErr w:type="spellStart"/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ibonucleoside</w:t>
            </w:r>
            <w:proofErr w:type="spellEnd"/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monophosphate biosynthetic proces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3125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3.85E-06</w:t>
            </w:r>
          </w:p>
        </w:tc>
      </w:tr>
      <w:tr w:rsidR="003714F7" w:rsidRPr="003714F7" w14:paraId="73ED51C0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1EDD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09167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C5A0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purine </w:t>
            </w:r>
            <w:proofErr w:type="spellStart"/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ibonucleoside</w:t>
            </w:r>
            <w:proofErr w:type="spellEnd"/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monophosphate metabolic proces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4D96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3.85E-06</w:t>
            </w:r>
          </w:p>
        </w:tc>
      </w:tr>
      <w:tr w:rsidR="003714F7" w:rsidRPr="003714F7" w14:paraId="01A890A1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1FEB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06189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6D3C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'de novo' IMP biosynthetic proces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822A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5.65E-06</w:t>
            </w:r>
          </w:p>
        </w:tc>
      </w:tr>
      <w:tr w:rsidR="003714F7" w:rsidRPr="003714F7" w14:paraId="1FB0E43B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1E45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09126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163C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purine nucleoside monophosphate metabolic proces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C094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5.88E-06</w:t>
            </w:r>
          </w:p>
        </w:tc>
      </w:tr>
      <w:tr w:rsidR="003714F7" w:rsidRPr="003714F7" w14:paraId="50245066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65A7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09127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96AD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purine nucleoside monophosphate biosynthetic proces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50FA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5.88E-06</w:t>
            </w:r>
          </w:p>
        </w:tc>
      </w:tr>
      <w:tr w:rsidR="003714F7" w:rsidRPr="003714F7" w14:paraId="5434A899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4122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02181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744B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ytoplasmic translatio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2AE7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15E-05</w:t>
            </w:r>
          </w:p>
        </w:tc>
      </w:tr>
      <w:tr w:rsidR="003714F7" w:rsidRPr="003714F7" w14:paraId="717C7395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D6C5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06188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E73C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IMP biosynthetic proces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ADF5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23E-05</w:t>
            </w:r>
          </w:p>
        </w:tc>
      </w:tr>
      <w:tr w:rsidR="003714F7" w:rsidRPr="003714F7" w14:paraId="0BBCB81C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0467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46040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C532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IMP metabolic proces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10F1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23E-05</w:t>
            </w:r>
          </w:p>
        </w:tc>
      </w:tr>
      <w:tr w:rsidR="003714F7" w:rsidRPr="003714F7" w14:paraId="6000B410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B361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06144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8CB2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purine base metabolic proces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5730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.49E-05</w:t>
            </w:r>
          </w:p>
        </w:tc>
      </w:tr>
      <w:tr w:rsidR="003714F7" w:rsidRPr="003714F7" w14:paraId="1F09BBC3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ABBF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09161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815F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ibonucleoside</w:t>
            </w:r>
            <w:proofErr w:type="spellEnd"/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monophosphate metabolic proces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022F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3.39E-05</w:t>
            </w:r>
          </w:p>
        </w:tc>
      </w:tr>
      <w:tr w:rsidR="003714F7" w:rsidRPr="003714F7" w14:paraId="104316CE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F6E3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09156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5481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ibonucleoside</w:t>
            </w:r>
            <w:proofErr w:type="spellEnd"/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monophosphate biosynthetic proces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C43C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3.39E-05</w:t>
            </w:r>
          </w:p>
        </w:tc>
      </w:tr>
      <w:tr w:rsidR="003714F7" w:rsidRPr="003714F7" w14:paraId="4A427D7E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8A9D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09113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A891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purine base biosynthetic proces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7C26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4.21E-05</w:t>
            </w:r>
          </w:p>
        </w:tc>
      </w:tr>
      <w:tr w:rsidR="003714F7" w:rsidRPr="003714F7" w14:paraId="418FE3A0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33BF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09124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1295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ucleoside monophosphate biosynthetic proces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C310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4.55E-05</w:t>
            </w:r>
          </w:p>
        </w:tc>
      </w:tr>
      <w:tr w:rsidR="003714F7" w:rsidRPr="003714F7" w14:paraId="4E9713C1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4E69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09123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F175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ucleoside monophosphate metabolic proces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CAC7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7.83E-05</w:t>
            </w:r>
          </w:p>
        </w:tc>
      </w:tr>
      <w:tr w:rsidR="003714F7" w:rsidRPr="003714F7" w14:paraId="7F518E26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A1CA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30003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9196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cellular </w:t>
            </w:r>
            <w:proofErr w:type="spellStart"/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ation</w:t>
            </w:r>
            <w:proofErr w:type="spellEnd"/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homeostasi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DABD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9.02E-05</w:t>
            </w:r>
          </w:p>
        </w:tc>
      </w:tr>
      <w:tr w:rsidR="003714F7" w:rsidRPr="003714F7" w14:paraId="47F49DD8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53FE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00027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31C8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ibosomal large subunit assembly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9EE5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10E-04</w:t>
            </w:r>
          </w:p>
        </w:tc>
      </w:tr>
      <w:tr w:rsidR="003714F7" w:rsidRPr="003714F7" w14:paraId="17C8CA55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3B77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22613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0F75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ibonucleoprotein</w:t>
            </w:r>
            <w:proofErr w:type="spellEnd"/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complex biogenesi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E36D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57E-04</w:t>
            </w:r>
          </w:p>
        </w:tc>
      </w:tr>
      <w:tr w:rsidR="003714F7" w:rsidRPr="003714F7" w14:paraId="39A6DA4A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CA91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71843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CC2E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ellular component biogenesis at cellular leve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E0B3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.06E-04</w:t>
            </w:r>
          </w:p>
        </w:tc>
      </w:tr>
      <w:tr w:rsidR="003714F7" w:rsidRPr="003714F7" w14:paraId="488B43DE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299D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06873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58FC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ellular ion homeostasi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7312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.59E-04</w:t>
            </w:r>
          </w:p>
        </w:tc>
      </w:tr>
      <w:tr w:rsidR="003714F7" w:rsidRPr="003714F7" w14:paraId="41314282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7CAF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06725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01AB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ellular aromatic compound metabolic proces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CA86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.62E-04</w:t>
            </w:r>
          </w:p>
        </w:tc>
      </w:tr>
      <w:tr w:rsidR="003714F7" w:rsidRPr="003714F7" w14:paraId="249F3C48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482D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lastRenderedPageBreak/>
              <w:t>GO:0070072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9CC0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vacuolar proton-transporting V-type ATPase complex assembly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2048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.66E-04</w:t>
            </w:r>
          </w:p>
        </w:tc>
      </w:tr>
      <w:tr w:rsidR="003714F7" w:rsidRPr="003714F7" w14:paraId="575FC3E0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4CA2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70070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985B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proton-transporting V-type ATPase complex assembly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82B3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.66E-04</w:t>
            </w:r>
          </w:p>
        </w:tc>
      </w:tr>
      <w:tr w:rsidR="003714F7" w:rsidRPr="003714F7" w14:paraId="0EDA3A9F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40B8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46083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8C3E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denine metabolic proces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DF3F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.66E-04</w:t>
            </w:r>
          </w:p>
        </w:tc>
      </w:tr>
      <w:tr w:rsidR="003714F7" w:rsidRPr="003714F7" w14:paraId="7FDD1287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AB38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09112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6BCB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ucleobase</w:t>
            </w:r>
            <w:proofErr w:type="spellEnd"/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metabolic proces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2C87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3.05E-04</w:t>
            </w:r>
          </w:p>
        </w:tc>
      </w:tr>
      <w:tr w:rsidR="003714F7" w:rsidRPr="003714F7" w14:paraId="44AC8779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BCED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06364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C1E9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RNA</w:t>
            </w:r>
            <w:proofErr w:type="spellEnd"/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processing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0479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3.93E-04</w:t>
            </w:r>
          </w:p>
        </w:tc>
      </w:tr>
      <w:tr w:rsidR="003714F7" w:rsidRPr="003714F7" w14:paraId="402080D9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0DEA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55082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A580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ellular chemical homeostasi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CAA9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4.17E-04</w:t>
            </w:r>
          </w:p>
        </w:tc>
      </w:tr>
      <w:tr w:rsidR="003714F7" w:rsidRPr="003714F7" w14:paraId="4168DBD6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DB4D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72522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E3FB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purine-containing compound biosynthetic proces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C0D7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4.78E-04</w:t>
            </w:r>
          </w:p>
        </w:tc>
      </w:tr>
      <w:tr w:rsidR="003714F7" w:rsidRPr="003714F7" w14:paraId="08E12FEC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7196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55080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8752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ation</w:t>
            </w:r>
            <w:proofErr w:type="spellEnd"/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homeostasi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2A23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4.99E-04</w:t>
            </w:r>
          </w:p>
        </w:tc>
      </w:tr>
      <w:tr w:rsidR="003714F7" w:rsidRPr="003714F7" w14:paraId="38FFADAB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34D8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09152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2094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purine </w:t>
            </w:r>
            <w:proofErr w:type="spellStart"/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ibonucleotide</w:t>
            </w:r>
            <w:proofErr w:type="spellEnd"/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biosynthetic proces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AD01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5.38E-04</w:t>
            </w:r>
          </w:p>
        </w:tc>
      </w:tr>
      <w:tr w:rsidR="003714F7" w:rsidRPr="003714F7" w14:paraId="2F0FC4C4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5CB3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22618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283A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ibonucleoprotein</w:t>
            </w:r>
            <w:proofErr w:type="spellEnd"/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complex assembly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13CF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5.57E-04</w:t>
            </w:r>
          </w:p>
        </w:tc>
      </w:tr>
      <w:tr w:rsidR="003714F7" w:rsidRPr="003714F7" w14:paraId="2A74B597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6182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46148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6496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pigment biosynthetic proces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965A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6.17E-04</w:t>
            </w:r>
          </w:p>
        </w:tc>
      </w:tr>
      <w:tr w:rsidR="003714F7" w:rsidRPr="003714F7" w14:paraId="475D7E26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32DA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46112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BC99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ucleobase</w:t>
            </w:r>
            <w:proofErr w:type="spellEnd"/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biosynthetic proces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0689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6.17E-04</w:t>
            </w:r>
          </w:p>
        </w:tc>
      </w:tr>
      <w:tr w:rsidR="003714F7" w:rsidRPr="003714F7" w14:paraId="619A4C14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6379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34654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19D5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ucleobase</w:t>
            </w:r>
            <w:proofErr w:type="spellEnd"/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containing compound biosynthetic proces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EA68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6.27E-04</w:t>
            </w:r>
          </w:p>
        </w:tc>
      </w:tr>
      <w:tr w:rsidR="003714F7" w:rsidRPr="003714F7" w14:paraId="1A8BF9A6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9339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06110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F8E2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egulation of glycolysi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9D4B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6.45E-04</w:t>
            </w:r>
          </w:p>
        </w:tc>
      </w:tr>
      <w:tr w:rsidR="003714F7" w:rsidRPr="003714F7" w14:paraId="0313C65E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2003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71826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CA3E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ibonucleoprotein</w:t>
            </w:r>
            <w:proofErr w:type="spellEnd"/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complex subunit organizatio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5403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7.44E-04</w:t>
            </w:r>
          </w:p>
        </w:tc>
      </w:tr>
      <w:tr w:rsidR="003714F7" w:rsidRPr="003714F7" w14:paraId="5E2D7C45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BE5F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08361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FB29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egulation of cell siz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2AA9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7.89E-04</w:t>
            </w:r>
          </w:p>
        </w:tc>
      </w:tr>
      <w:tr w:rsidR="003714F7" w:rsidRPr="003714F7" w14:paraId="754BF52A" w14:textId="77777777" w:rsidTr="003714F7">
        <w:trPr>
          <w:trHeight w:val="291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4C0B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42440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07D4" w14:textId="77777777" w:rsidR="003714F7" w:rsidRPr="003714F7" w:rsidRDefault="003714F7" w:rsidP="003714F7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pigment metabolic proces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34F1" w14:textId="77777777" w:rsidR="003714F7" w:rsidRPr="003714F7" w:rsidRDefault="003714F7" w:rsidP="003714F7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714F7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8.10E-04</w:t>
            </w:r>
          </w:p>
        </w:tc>
      </w:tr>
    </w:tbl>
    <w:p w14:paraId="7E093082" w14:textId="77777777" w:rsidR="003555F1" w:rsidRDefault="003555F1">
      <w:pPr>
        <w:rPr>
          <w:b/>
          <w:bCs/>
          <w:lang w:val="en-US"/>
        </w:rPr>
      </w:pPr>
    </w:p>
    <w:p w14:paraId="4196ECED" w14:textId="77777777" w:rsidR="003555F1" w:rsidRDefault="002C5EE1" w:rsidP="004A533F">
      <w:pPr>
        <w:spacing w:line="276" w:lineRule="auto"/>
        <w:ind w:left="0"/>
        <w:rPr>
          <w:b/>
          <w:bCs/>
          <w:lang w:val="en-US"/>
        </w:rPr>
      </w:pPr>
      <w:r>
        <w:rPr>
          <w:b/>
          <w:bCs/>
          <w:lang w:val="en-US"/>
        </w:rPr>
        <w:t xml:space="preserve">** </w:t>
      </w:r>
      <w:r w:rsidRPr="004D12B6">
        <w:t xml:space="preserve">Strains were grouped according to the gene ontology description of the encoded gene product, as defined in the </w:t>
      </w:r>
      <w:r w:rsidRPr="004D12B6">
        <w:rPr>
          <w:i/>
        </w:rPr>
        <w:t>Saccharomyces</w:t>
      </w:r>
      <w:r w:rsidRPr="004D12B6">
        <w:t xml:space="preserve"> Genome Database (</w:t>
      </w:r>
      <w:hyperlink r:id="rId7" w:history="1">
        <w:r w:rsidRPr="00A05F62">
          <w:rPr>
            <w:rStyle w:val="Hyperlink"/>
          </w:rPr>
          <w:t>www.yeastgenome.org</w:t>
        </w:r>
      </w:hyperlink>
      <w:r w:rsidRPr="004D12B6">
        <w:t>)</w:t>
      </w:r>
      <w:r>
        <w:t xml:space="preserve"> using Gorilla </w:t>
      </w:r>
      <w:r w:rsidR="004071C7">
        <w:fldChar w:fldCharType="begin"/>
      </w:r>
      <w:r>
        <w:instrText xml:space="preserve"> ADDIN EN.CITE &lt;EndNote&gt;&lt;Cite&gt;&lt;Author&gt;Eden&lt;/Author&gt;&lt;Year&gt;2009&lt;/Year&gt;&lt;RecNum&gt;380&lt;/RecNum&gt;&lt;DisplayText&gt;(Eden&lt;style face="italic"&gt;, et al.&lt;/style&gt;, 2009)&lt;/DisplayText&gt;&lt;record&gt;&lt;rec-number&gt;380&lt;/rec-number&gt;&lt;foreign-keys&gt;&lt;key app="EN" db-id="rtzwt55p20fw5dew9pgvds9nrr2tefxspz5f"&gt;380&lt;/key&gt;&lt;/foreign-keys&gt;&lt;ref-type name="Journal Article"&gt;17&lt;/ref-type&gt;&lt;contributors&gt;&lt;authors&gt;&lt;author&gt;Eden, E&lt;/author&gt;&lt;author&gt;Navon, R&lt;/author&gt;&lt;author&gt;Steinfeld, I&lt;/author&gt;&lt;author&gt;Lipson, D&lt;/author&gt;&lt;author&gt;Yakhini, Z&lt;/author&gt;&lt;/authors&gt;&lt;/contributors&gt;&lt;titles&gt;&lt;title&gt;GOrilla: A Tool For Discovery And Visualization of Enriched GO Terms in Ranked Gene Lists&lt;/title&gt;&lt;secondary-title&gt;BMC Bioinformatics&lt;/secondary-title&gt;&lt;/titles&gt;&lt;periodical&gt;&lt;full-title&gt;BMC Bioinformatics&lt;/full-title&gt;&lt;/periodical&gt;&lt;pages&gt;48&lt;/pages&gt;&lt;volume&gt;10&lt;/volume&gt;&lt;dates&gt;&lt;year&gt;2009&lt;/year&gt;&lt;/dates&gt;&lt;urls&gt;&lt;/urls&gt;&lt;/record&gt;&lt;/Cite&gt;&lt;/EndNote&gt;</w:instrText>
      </w:r>
      <w:r w:rsidR="004071C7">
        <w:fldChar w:fldCharType="separate"/>
      </w:r>
      <w:r>
        <w:rPr>
          <w:noProof/>
        </w:rPr>
        <w:t>(</w:t>
      </w:r>
      <w:hyperlink w:anchor="_ENREF_42" w:tooltip="Eden, 2009 #380" w:history="1">
        <w:r>
          <w:rPr>
            <w:noProof/>
          </w:rPr>
          <w:t>Eden</w:t>
        </w:r>
        <w:r w:rsidRPr="009253A5">
          <w:rPr>
            <w:i/>
            <w:noProof/>
          </w:rPr>
          <w:t>, et al.</w:t>
        </w:r>
        <w:r>
          <w:rPr>
            <w:noProof/>
          </w:rPr>
          <w:t>, 2009</w:t>
        </w:r>
      </w:hyperlink>
      <w:r>
        <w:rPr>
          <w:noProof/>
        </w:rPr>
        <w:t>)</w:t>
      </w:r>
      <w:r w:rsidR="004071C7">
        <w:fldChar w:fldCharType="end"/>
      </w:r>
      <w:r w:rsidRPr="004D12B6">
        <w:t>.</w:t>
      </w:r>
    </w:p>
    <w:p w14:paraId="560C2A1F" w14:textId="77777777" w:rsidR="003555F1" w:rsidRDefault="003555F1">
      <w:pPr>
        <w:rPr>
          <w:b/>
          <w:bCs/>
          <w:lang w:val="en-US"/>
        </w:rPr>
      </w:pPr>
    </w:p>
    <w:p w14:paraId="2BB8C1ED" w14:textId="77777777" w:rsidR="003555F1" w:rsidRDefault="003555F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9F472B1" w14:textId="77777777" w:rsidR="003555F1" w:rsidRDefault="003555F1" w:rsidP="003555F1">
      <w:pPr>
        <w:ind w:left="0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2.6.2 GO terms associated with high H</w:t>
      </w:r>
      <w:r w:rsidRPr="00094681">
        <w:rPr>
          <w:b/>
          <w:bCs/>
          <w:vertAlign w:val="subscript"/>
          <w:lang w:val="en-US"/>
        </w:rPr>
        <w:t>2</w:t>
      </w:r>
      <w:r>
        <w:rPr>
          <w:b/>
          <w:bCs/>
          <w:lang w:val="en-US"/>
        </w:rPr>
        <w:t>S producers</w:t>
      </w:r>
    </w:p>
    <w:p w14:paraId="61E0E915" w14:textId="77777777" w:rsidR="003555F1" w:rsidRDefault="003555F1" w:rsidP="003555F1">
      <w:pPr>
        <w:ind w:left="0"/>
        <w:rPr>
          <w:b/>
          <w:bCs/>
          <w:lang w:val="en-US"/>
        </w:rPr>
      </w:pPr>
      <w:r>
        <w:rPr>
          <w:b/>
          <w:bCs/>
          <w:noProof/>
          <w:lang w:val="en-US" w:bidi="ar-SA"/>
        </w:rPr>
        <w:drawing>
          <wp:inline distT="0" distB="0" distL="0" distR="0" wp14:anchorId="677D2605" wp14:editId="4728737E">
            <wp:extent cx="5058276" cy="4581584"/>
            <wp:effectExtent l="19050" t="0" r="9024" b="0"/>
            <wp:docPr id="10" name="Picture 0" descr="GO hig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O high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65146" cy="4587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620" w:type="dxa"/>
        <w:tblInd w:w="94" w:type="dxa"/>
        <w:tblLook w:val="04A0" w:firstRow="1" w:lastRow="0" w:firstColumn="1" w:lastColumn="0" w:noHBand="0" w:noVBand="1"/>
      </w:tblPr>
      <w:tblGrid>
        <w:gridCol w:w="1340"/>
        <w:gridCol w:w="6045"/>
        <w:gridCol w:w="2235"/>
      </w:tblGrid>
      <w:tr w:rsidR="003555F1" w:rsidRPr="008518F4" w14:paraId="6229457B" w14:textId="77777777" w:rsidTr="003555F1">
        <w:trPr>
          <w:trHeight w:val="283"/>
        </w:trPr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AC358" w14:textId="77777777" w:rsidR="003555F1" w:rsidRPr="008518F4" w:rsidRDefault="003555F1" w:rsidP="003555F1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518F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lastRenderedPageBreak/>
              <w:t>GO Term</w:t>
            </w:r>
          </w:p>
        </w:tc>
        <w:tc>
          <w:tcPr>
            <w:tcW w:w="60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4ABFD" w14:textId="77777777" w:rsidR="003555F1" w:rsidRPr="008518F4" w:rsidRDefault="003555F1" w:rsidP="003555F1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518F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Description</w:t>
            </w:r>
          </w:p>
        </w:tc>
        <w:tc>
          <w:tcPr>
            <w:tcW w:w="22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6B20B" w14:textId="77777777" w:rsidR="003555F1" w:rsidRPr="008518F4" w:rsidRDefault="003555F1" w:rsidP="003555F1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518F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P-value</w:t>
            </w:r>
          </w:p>
        </w:tc>
      </w:tr>
      <w:tr w:rsidR="003555F1" w:rsidRPr="008518F4" w14:paraId="175AFF92" w14:textId="77777777" w:rsidTr="003555F1">
        <w:trPr>
          <w:trHeight w:val="27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78B1" w14:textId="77777777" w:rsidR="003555F1" w:rsidRPr="008518F4" w:rsidRDefault="003555F1" w:rsidP="003555F1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518F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34396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058E" w14:textId="77777777" w:rsidR="003555F1" w:rsidRPr="008518F4" w:rsidRDefault="003555F1" w:rsidP="003555F1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518F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egative regulation of transcription from RNA polymerase II promoter in response to iro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D79A" w14:textId="77777777" w:rsidR="003555F1" w:rsidRPr="008518F4" w:rsidRDefault="003555F1" w:rsidP="003555F1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518F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6.35E-05</w:t>
            </w:r>
          </w:p>
        </w:tc>
      </w:tr>
      <w:tr w:rsidR="003555F1" w:rsidRPr="008518F4" w14:paraId="7887DF68" w14:textId="77777777" w:rsidTr="003555F1">
        <w:trPr>
          <w:trHeight w:val="257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489A" w14:textId="77777777" w:rsidR="003555F1" w:rsidRPr="008518F4" w:rsidRDefault="003555F1" w:rsidP="003555F1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518F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10039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F723" w14:textId="77777777" w:rsidR="003555F1" w:rsidRPr="008518F4" w:rsidRDefault="003555F1" w:rsidP="003555F1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518F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esponse to iron io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E695" w14:textId="77777777" w:rsidR="003555F1" w:rsidRPr="008518F4" w:rsidRDefault="003555F1" w:rsidP="003555F1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518F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90E-04</w:t>
            </w:r>
          </w:p>
        </w:tc>
      </w:tr>
      <w:tr w:rsidR="003555F1" w:rsidRPr="008518F4" w14:paraId="0C39E398" w14:textId="77777777" w:rsidTr="003555F1">
        <w:trPr>
          <w:trHeight w:val="257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8D99" w14:textId="77777777" w:rsidR="003555F1" w:rsidRPr="008518F4" w:rsidRDefault="003555F1" w:rsidP="003555F1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518F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34395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E0F5" w14:textId="77777777" w:rsidR="003555F1" w:rsidRPr="008518F4" w:rsidRDefault="003555F1" w:rsidP="003555F1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518F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regulation of transcription from RNA polymerase II promoter in response to iro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B739" w14:textId="77777777" w:rsidR="003555F1" w:rsidRPr="008518F4" w:rsidRDefault="003555F1" w:rsidP="003555F1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518F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90E-04</w:t>
            </w:r>
          </w:p>
        </w:tc>
      </w:tr>
      <w:tr w:rsidR="003555F1" w:rsidRPr="008518F4" w14:paraId="21F29213" w14:textId="77777777" w:rsidTr="003555F1">
        <w:trPr>
          <w:trHeight w:val="257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088D" w14:textId="77777777" w:rsidR="003555F1" w:rsidRPr="008518F4" w:rsidRDefault="003555F1" w:rsidP="003555F1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518F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71281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C3E4" w14:textId="77777777" w:rsidR="003555F1" w:rsidRPr="008518F4" w:rsidRDefault="003555F1" w:rsidP="003555F1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518F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ellular response to iron io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E449" w14:textId="77777777" w:rsidR="003555F1" w:rsidRPr="008518F4" w:rsidRDefault="003555F1" w:rsidP="003555F1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518F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90E-04</w:t>
            </w:r>
          </w:p>
        </w:tc>
      </w:tr>
      <w:tr w:rsidR="003555F1" w:rsidRPr="008518F4" w14:paraId="4F978329" w14:textId="77777777" w:rsidTr="003555F1">
        <w:trPr>
          <w:trHeight w:val="257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964D" w14:textId="77777777" w:rsidR="003555F1" w:rsidRPr="008518F4" w:rsidRDefault="003555F1" w:rsidP="003555F1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518F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32543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F90A" w14:textId="77777777" w:rsidR="003555F1" w:rsidRPr="008518F4" w:rsidRDefault="003555F1" w:rsidP="003555F1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518F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itochondrial translatio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D238" w14:textId="77777777" w:rsidR="003555F1" w:rsidRPr="008518F4" w:rsidRDefault="003555F1" w:rsidP="003555F1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518F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3.75E-04</w:t>
            </w:r>
          </w:p>
        </w:tc>
      </w:tr>
      <w:tr w:rsidR="003555F1" w:rsidRPr="008518F4" w14:paraId="5C1D1F59" w14:textId="77777777" w:rsidTr="003555F1">
        <w:trPr>
          <w:trHeight w:val="257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AD6A" w14:textId="77777777" w:rsidR="003555F1" w:rsidRPr="008518F4" w:rsidRDefault="003555F1" w:rsidP="003555F1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518F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O:0071248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761A" w14:textId="77777777" w:rsidR="003555F1" w:rsidRPr="008518F4" w:rsidRDefault="003555F1" w:rsidP="003555F1">
            <w:pPr>
              <w:spacing w:after="0" w:line="240" w:lineRule="auto"/>
              <w:ind w:left="0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518F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ellular response to metal io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9EEF" w14:textId="77777777" w:rsidR="003555F1" w:rsidRPr="008518F4" w:rsidRDefault="003555F1" w:rsidP="003555F1">
            <w:pPr>
              <w:spacing w:after="0" w:line="240" w:lineRule="auto"/>
              <w:ind w:left="0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518F4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6.26E-04</w:t>
            </w:r>
          </w:p>
        </w:tc>
      </w:tr>
    </w:tbl>
    <w:p w14:paraId="64488214" w14:textId="77777777" w:rsidR="003555F1" w:rsidRDefault="003555F1" w:rsidP="003555F1">
      <w:pPr>
        <w:ind w:left="0"/>
        <w:rPr>
          <w:b/>
          <w:bCs/>
          <w:lang w:val="en-US"/>
        </w:rPr>
      </w:pPr>
    </w:p>
    <w:p w14:paraId="4CB336EB" w14:textId="77777777" w:rsidR="00816602" w:rsidRDefault="00816602" w:rsidP="003555F1">
      <w:pPr>
        <w:ind w:left="0"/>
        <w:rPr>
          <w:b/>
          <w:bCs/>
          <w:lang w:val="en-US"/>
        </w:rPr>
      </w:pPr>
      <w:r>
        <w:t>**</w:t>
      </w:r>
      <w:r w:rsidRPr="004D12B6">
        <w:t xml:space="preserve">Strains were grouped according to the gene ontology description of the encoded gene product, as defined in the </w:t>
      </w:r>
      <w:r w:rsidRPr="004D12B6">
        <w:rPr>
          <w:i/>
        </w:rPr>
        <w:t>Saccharomyces</w:t>
      </w:r>
      <w:r w:rsidRPr="004D12B6">
        <w:t xml:space="preserve"> Genome Database (</w:t>
      </w:r>
      <w:hyperlink r:id="rId9" w:history="1">
        <w:r w:rsidRPr="00A05F62">
          <w:rPr>
            <w:rStyle w:val="Hyperlink"/>
          </w:rPr>
          <w:t>www.yeastgenome.org</w:t>
        </w:r>
      </w:hyperlink>
      <w:r w:rsidRPr="004D12B6">
        <w:t>)</w:t>
      </w:r>
      <w:r>
        <w:t xml:space="preserve"> using Gorilla </w:t>
      </w:r>
      <w:r w:rsidR="004071C7">
        <w:fldChar w:fldCharType="begin"/>
      </w:r>
      <w:r>
        <w:instrText xml:space="preserve"> ADDIN EN.CITE &lt;EndNote&gt;&lt;Cite&gt;&lt;Author&gt;Eden&lt;/Author&gt;&lt;Year&gt;2009&lt;/Year&gt;&lt;RecNum&gt;380&lt;/RecNum&gt;&lt;DisplayText&gt;(Eden&lt;style face="italic"&gt;, et al.&lt;/style&gt;, 2009)&lt;/DisplayText&gt;&lt;record&gt;&lt;rec-number&gt;380&lt;/rec-number&gt;&lt;foreign-keys&gt;&lt;key app="EN" db-id="rtzwt55p20fw5dew9pgvds9nrr2tefxspz5f"&gt;380&lt;/key&gt;&lt;/foreign-keys&gt;&lt;ref-type name="Journal Article"&gt;17&lt;/ref-type&gt;&lt;contributors&gt;&lt;authors&gt;&lt;author&gt;Eden, E&lt;/author&gt;&lt;author&gt;Navon, R&lt;/author&gt;&lt;author&gt;Steinfeld, I&lt;/author&gt;&lt;author&gt;Lipson, D&lt;/author&gt;&lt;author&gt;Yakhini, Z&lt;/author&gt;&lt;/authors&gt;&lt;/contributors&gt;&lt;titles&gt;&lt;title&gt;GOrilla: A Tool For Discovery And Visualization of Enriched GO Terms in Ranked Gene Lists&lt;/title&gt;&lt;secondary-title&gt;BMC Bioinformatics&lt;/secondary-title&gt;&lt;/titles&gt;&lt;periodical&gt;&lt;full-title&gt;BMC Bioinformatics&lt;/full-title&gt;&lt;/periodical&gt;&lt;pages&gt;48&lt;/pages&gt;&lt;volume&gt;10&lt;/volume&gt;&lt;dates&gt;&lt;year&gt;2009&lt;/year&gt;&lt;/dates&gt;&lt;urls&gt;&lt;/urls&gt;&lt;/record&gt;&lt;/Cite&gt;&lt;/EndNote&gt;</w:instrText>
      </w:r>
      <w:r w:rsidR="004071C7">
        <w:fldChar w:fldCharType="separate"/>
      </w:r>
      <w:r>
        <w:rPr>
          <w:noProof/>
        </w:rPr>
        <w:t>(</w:t>
      </w:r>
      <w:hyperlink w:anchor="_ENREF_42" w:tooltip="Eden, 2009 #380" w:history="1">
        <w:r>
          <w:rPr>
            <w:noProof/>
          </w:rPr>
          <w:t>Eden</w:t>
        </w:r>
        <w:r w:rsidRPr="009253A5">
          <w:rPr>
            <w:i/>
            <w:noProof/>
          </w:rPr>
          <w:t>, et al.</w:t>
        </w:r>
        <w:r>
          <w:rPr>
            <w:noProof/>
          </w:rPr>
          <w:t>, 2009</w:t>
        </w:r>
      </w:hyperlink>
      <w:r>
        <w:rPr>
          <w:noProof/>
        </w:rPr>
        <w:t>)</w:t>
      </w:r>
      <w:r w:rsidR="004071C7">
        <w:fldChar w:fldCharType="end"/>
      </w:r>
      <w:r w:rsidRPr="004D12B6">
        <w:t>.</w:t>
      </w:r>
    </w:p>
    <w:p w14:paraId="124EC6AA" w14:textId="77777777" w:rsidR="002C39CA" w:rsidRDefault="002C39CA" w:rsidP="008518F4">
      <w:pPr>
        <w:ind w:left="0"/>
        <w:rPr>
          <w:b/>
          <w:bCs/>
          <w:lang w:val="en-US"/>
        </w:rPr>
        <w:sectPr w:rsidR="002C39CA" w:rsidSect="008518F4">
          <w:pgSz w:w="15840" w:h="12240" w:orient="landscape"/>
          <w:pgMar w:top="2268" w:right="1418" w:bottom="1418" w:left="1418" w:header="720" w:footer="720" w:gutter="0"/>
          <w:cols w:space="720"/>
          <w:docGrid w:linePitch="360"/>
        </w:sectPr>
      </w:pPr>
    </w:p>
    <w:p w14:paraId="732833CF" w14:textId="77777777" w:rsidR="008518F4" w:rsidRPr="00671532" w:rsidRDefault="008518F4" w:rsidP="008518F4">
      <w:pPr>
        <w:ind w:left="0"/>
        <w:rPr>
          <w:b/>
          <w:bCs/>
          <w:lang w:val="en-US"/>
        </w:rPr>
      </w:pPr>
    </w:p>
    <w:sectPr w:rsidR="008518F4" w:rsidRPr="00671532" w:rsidSect="008518F4">
      <w:pgSz w:w="12240" w:h="15840"/>
      <w:pgMar w:top="1418" w:right="1418" w:bottom="1418" w:left="226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532"/>
    <w:rsid w:val="000229EB"/>
    <w:rsid w:val="00094681"/>
    <w:rsid w:val="000E10F2"/>
    <w:rsid w:val="001202EC"/>
    <w:rsid w:val="0013764F"/>
    <w:rsid w:val="001562CC"/>
    <w:rsid w:val="001C348F"/>
    <w:rsid w:val="002B03A0"/>
    <w:rsid w:val="002C39CA"/>
    <w:rsid w:val="002C5EE1"/>
    <w:rsid w:val="00336518"/>
    <w:rsid w:val="003555F1"/>
    <w:rsid w:val="003714F7"/>
    <w:rsid w:val="003B6B79"/>
    <w:rsid w:val="003F5586"/>
    <w:rsid w:val="004071C7"/>
    <w:rsid w:val="004A18C0"/>
    <w:rsid w:val="004A533F"/>
    <w:rsid w:val="004F4594"/>
    <w:rsid w:val="005D6523"/>
    <w:rsid w:val="00640A76"/>
    <w:rsid w:val="00671532"/>
    <w:rsid w:val="00695331"/>
    <w:rsid w:val="00697199"/>
    <w:rsid w:val="006E1156"/>
    <w:rsid w:val="0075607F"/>
    <w:rsid w:val="00762760"/>
    <w:rsid w:val="00765303"/>
    <w:rsid w:val="007726D1"/>
    <w:rsid w:val="007A5890"/>
    <w:rsid w:val="007E5F92"/>
    <w:rsid w:val="00816602"/>
    <w:rsid w:val="00824BFF"/>
    <w:rsid w:val="00841439"/>
    <w:rsid w:val="008518F4"/>
    <w:rsid w:val="008B5E80"/>
    <w:rsid w:val="0091225C"/>
    <w:rsid w:val="00914303"/>
    <w:rsid w:val="009404DA"/>
    <w:rsid w:val="00941852"/>
    <w:rsid w:val="00943354"/>
    <w:rsid w:val="00953513"/>
    <w:rsid w:val="0096238A"/>
    <w:rsid w:val="009828E6"/>
    <w:rsid w:val="00993882"/>
    <w:rsid w:val="00A72CE8"/>
    <w:rsid w:val="00B239A7"/>
    <w:rsid w:val="00B77F37"/>
    <w:rsid w:val="00BA4A3E"/>
    <w:rsid w:val="00BD27EA"/>
    <w:rsid w:val="00C03D83"/>
    <w:rsid w:val="00C0513F"/>
    <w:rsid w:val="00C57FBE"/>
    <w:rsid w:val="00D27F78"/>
    <w:rsid w:val="00D43242"/>
    <w:rsid w:val="00D922AB"/>
    <w:rsid w:val="00DB2D06"/>
    <w:rsid w:val="00DE2A4F"/>
    <w:rsid w:val="00E1604F"/>
    <w:rsid w:val="00E23B7D"/>
    <w:rsid w:val="00E35471"/>
    <w:rsid w:val="00E52B10"/>
    <w:rsid w:val="00E53922"/>
    <w:rsid w:val="00FF2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E252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480" w:lineRule="auto"/>
        <w:ind w:left="284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8E6"/>
    <w:rPr>
      <w:rFonts w:ascii="Times New Roman" w:hAnsi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18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8F4"/>
    <w:rPr>
      <w:rFonts w:ascii="Tahoma" w:hAnsi="Tahoma" w:cs="Tahoma"/>
      <w:sz w:val="16"/>
      <w:szCs w:val="16"/>
      <w:lang w:val="en-AU"/>
    </w:rPr>
  </w:style>
  <w:style w:type="character" w:styleId="Hyperlink">
    <w:name w:val="Hyperlink"/>
    <w:basedOn w:val="DefaultParagraphFont"/>
    <w:uiPriority w:val="99"/>
    <w:unhideWhenUsed/>
    <w:rsid w:val="002C5EE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10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10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10F2"/>
    <w:rPr>
      <w:rFonts w:ascii="Times New Roman" w:hAnsi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F2"/>
    <w:rPr>
      <w:rFonts w:ascii="Times New Roman" w:hAnsi="Times New Roman"/>
      <w:b/>
      <w:bCs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480" w:lineRule="auto"/>
        <w:ind w:left="284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8E6"/>
    <w:rPr>
      <w:rFonts w:ascii="Times New Roman" w:hAnsi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18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8F4"/>
    <w:rPr>
      <w:rFonts w:ascii="Tahoma" w:hAnsi="Tahoma" w:cs="Tahoma"/>
      <w:sz w:val="16"/>
      <w:szCs w:val="16"/>
      <w:lang w:val="en-AU"/>
    </w:rPr>
  </w:style>
  <w:style w:type="character" w:styleId="Hyperlink">
    <w:name w:val="Hyperlink"/>
    <w:basedOn w:val="DefaultParagraphFont"/>
    <w:uiPriority w:val="99"/>
    <w:unhideWhenUsed/>
    <w:rsid w:val="002C5EE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10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10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10F2"/>
    <w:rPr>
      <w:rFonts w:ascii="Times New Roman" w:hAnsi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F2"/>
    <w:rPr>
      <w:rFonts w:ascii="Times New Roman" w:hAnsi="Times New Roman"/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54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hyperlink" Target="http://www.yeastgenome.org" TargetMode="External"/><Relationship Id="rId8" Type="http://schemas.openxmlformats.org/officeDocument/2006/relationships/image" Target="media/image2.png"/><Relationship Id="rId9" Type="http://schemas.openxmlformats.org/officeDocument/2006/relationships/hyperlink" Target="http://www.yeastgenome.org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F2C14DA-18AB-3A4E-A927-66FA24444F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580</Words>
  <Characters>9012</Characters>
  <Application>Microsoft Macintosh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Wine Research Institute</Company>
  <LinksUpToDate>false</LinksUpToDate>
  <CharactersWithSpaces>10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 Ziv</dc:creator>
  <cp:lastModifiedBy>Gal Winter</cp:lastModifiedBy>
  <cp:revision>2</cp:revision>
  <cp:lastPrinted>2014-06-27T03:11:00Z</cp:lastPrinted>
  <dcterms:created xsi:type="dcterms:W3CDTF">2014-10-10T18:30:00Z</dcterms:created>
  <dcterms:modified xsi:type="dcterms:W3CDTF">2014-10-10T18:30:00Z</dcterms:modified>
</cp:coreProperties>
</file>